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425A" w:rsidRPr="008D6043" w:rsidRDefault="00B3425A" w:rsidP="00B3425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le 4</w:t>
      </w:r>
      <w:r w:rsidRPr="008D6043">
        <w:rPr>
          <w:rFonts w:ascii="Times New Roman" w:hAnsi="Times New Roman" w:cs="Times New Roman"/>
          <w:b/>
          <w:bCs/>
          <w:sz w:val="24"/>
          <w:szCs w:val="24"/>
        </w:rPr>
        <w:t>: The distribution of</w:t>
      </w:r>
      <w:r w:rsidRPr="008D604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Pvpm4</w:t>
      </w:r>
      <w:proofErr w:type="spellEnd"/>
      <w:r w:rsidRPr="008D604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8D6043">
        <w:rPr>
          <w:rFonts w:ascii="Times New Roman" w:hAnsi="Times New Roman" w:cs="Times New Roman"/>
          <w:b/>
          <w:bCs/>
          <w:sz w:val="24"/>
          <w:szCs w:val="24"/>
        </w:rPr>
        <w:t xml:space="preserve">copy number variations in each sample from 3 study sites with geometric means with 95% confidence interval of 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Pvpm4</w:t>
      </w:r>
      <w:proofErr w:type="spellEnd"/>
      <w:r w:rsidRPr="008D60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D6043">
        <w:rPr>
          <w:rFonts w:ascii="Times New Roman" w:hAnsi="Times New Roman" w:cs="Times New Roman"/>
          <w:b/>
          <w:bCs/>
          <w:sz w:val="24"/>
          <w:szCs w:val="24"/>
        </w:rPr>
        <w:t>CNV</w:t>
      </w:r>
      <w:proofErr w:type="spellEnd"/>
    </w:p>
    <w:p w:rsidR="00B3425A" w:rsidRDefault="00B3425A" w:rsidP="00B3425A">
      <w:pPr>
        <w:rPr>
          <w:rFonts w:ascii="Times New Roman" w:hAnsi="Times New Roman" w:cs="Times New Roman"/>
          <w:sz w:val="24"/>
          <w:szCs w:val="24"/>
        </w:rPr>
      </w:pPr>
    </w:p>
    <w:p w:rsidR="00B3425A" w:rsidRPr="00067ED8" w:rsidRDefault="00B3425A" w:rsidP="00B342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6527264" cy="3240486"/>
            <wp:effectExtent l="19050" t="0" r="6886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4_PvPM4 CNV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34343" cy="324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425A" w:rsidRDefault="00B3425A" w:rsidP="00B3425A"/>
    <w:p w:rsidR="00B3425A" w:rsidRDefault="00B3425A" w:rsidP="00B3425A"/>
    <w:p w:rsidR="0077507E" w:rsidRDefault="0077507E"/>
    <w:sectPr w:rsidR="0077507E" w:rsidSect="007750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characterSpacingControl w:val="doNotCompress"/>
  <w:compat/>
  <w:rsids>
    <w:rsidRoot w:val="00B3425A"/>
    <w:rsid w:val="003D0A12"/>
    <w:rsid w:val="00417050"/>
    <w:rsid w:val="00420F85"/>
    <w:rsid w:val="0077507E"/>
    <w:rsid w:val="007B2478"/>
    <w:rsid w:val="007D6BAE"/>
    <w:rsid w:val="007D7AC8"/>
    <w:rsid w:val="00861D8E"/>
    <w:rsid w:val="008D43DD"/>
    <w:rsid w:val="00913699"/>
    <w:rsid w:val="00A45AFF"/>
    <w:rsid w:val="00B3425A"/>
    <w:rsid w:val="00BC5D8E"/>
    <w:rsid w:val="00D059FE"/>
    <w:rsid w:val="00F0012F"/>
    <w:rsid w:val="00F230E9"/>
    <w:rsid w:val="00F733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0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42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25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4777</dc:creator>
  <cp:keywords/>
  <dc:description/>
  <cp:lastModifiedBy>0014777</cp:lastModifiedBy>
  <cp:revision>2</cp:revision>
  <dcterms:created xsi:type="dcterms:W3CDTF">2019-03-27T02:13:00Z</dcterms:created>
  <dcterms:modified xsi:type="dcterms:W3CDTF">2019-03-27T02:13:00Z</dcterms:modified>
</cp:coreProperties>
</file>